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42043" w14:textId="01BE4BBD" w:rsidR="008600A5" w:rsidRPr="00BF2D40" w:rsidRDefault="0089258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F63B4">
        <w:rPr>
          <w:rFonts w:ascii="Times New Roman" w:hAnsi="Times New Roman" w:cs="Times New Roman"/>
          <w:b/>
          <w:sz w:val="24"/>
          <w:szCs w:val="24"/>
        </w:rPr>
        <w:t>Supplementary table 4.</w:t>
      </w:r>
      <w:r w:rsidRPr="006F63B4">
        <w:rPr>
          <w:rFonts w:ascii="Times New Roman" w:hAnsi="Times New Roman" w:cs="Times New Roman"/>
          <w:sz w:val="24"/>
          <w:szCs w:val="24"/>
        </w:rPr>
        <w:t xml:space="preserve"> </w:t>
      </w:r>
      <w:r w:rsidR="00DB0240" w:rsidRPr="00B54FA6">
        <w:rPr>
          <w:rFonts w:ascii="Times New Roman" w:hAnsi="Times New Roman" w:cs="Times New Roman"/>
          <w:sz w:val="24"/>
        </w:rPr>
        <w:t xml:space="preserve">The </w:t>
      </w:r>
      <w:r w:rsidR="005318E8" w:rsidRPr="00B54FA6">
        <w:rPr>
          <w:rFonts w:ascii="Times New Roman" w:hAnsi="Times New Roman"/>
          <w:bCs/>
          <w:sz w:val="24"/>
        </w:rPr>
        <w:t xml:space="preserve">reverse </w:t>
      </w:r>
      <w:r w:rsidR="00DB0240" w:rsidRPr="00B54FA6">
        <w:rPr>
          <w:rFonts w:ascii="Times New Roman" w:hAnsi="Times New Roman" w:cs="Times New Roman"/>
          <w:sz w:val="24"/>
        </w:rPr>
        <w:t>MR analysis results of longevity-related traits on gut microbio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9"/>
        <w:gridCol w:w="2043"/>
        <w:gridCol w:w="2519"/>
        <w:gridCol w:w="633"/>
        <w:gridCol w:w="1148"/>
        <w:gridCol w:w="1075"/>
        <w:gridCol w:w="1025"/>
        <w:gridCol w:w="1476"/>
        <w:gridCol w:w="1150"/>
      </w:tblGrid>
      <w:tr w:rsidR="00ED3641" w:rsidRPr="0034045C" w14:paraId="4380CA04" w14:textId="77777777" w:rsidTr="009F6B5A">
        <w:trPr>
          <w:trHeight w:val="300"/>
        </w:trPr>
        <w:tc>
          <w:tcPr>
            <w:tcW w:w="4070" w:type="pct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1448F037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R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4D341F35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eterogeneity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E1B0E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leiotropy</w:t>
            </w:r>
          </w:p>
        </w:tc>
      </w:tr>
      <w:tr w:rsidR="00ED3641" w:rsidRPr="0034045C" w14:paraId="6134A8FC" w14:textId="77777777" w:rsidTr="009F6B5A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E4CD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7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7526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0321" w14:textId="02277CAF" w:rsidR="00ED3641" w:rsidRPr="0034045C" w:rsidRDefault="00BC2DC6" w:rsidP="00ED3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</w:t>
            </w:r>
            <w:r w:rsidR="00ED3641" w:rsidRPr="0034045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thod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3D80A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</w:t>
            </w:r>
            <w:r w:rsidRPr="0034045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vertAlign w:val="subscript"/>
              </w:rPr>
              <w:t>SNP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C34F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89912" w14:textId="72ECAE6F" w:rsidR="00ED3641" w:rsidRPr="0034045C" w:rsidRDefault="00D805F0" w:rsidP="00ED3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</w:t>
            </w:r>
            <w:r w:rsidR="00ED3641" w:rsidRPr="0034045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52C9E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14:paraId="6B3D8482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16AA2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ED3641" w:rsidRPr="0034045C" w14:paraId="2E993D1A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3A71C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ongevity </w:t>
            </w:r>
          </w:p>
        </w:tc>
        <w:tc>
          <w:tcPr>
            <w:tcW w:w="73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6EB5AA" w14:textId="77777777" w:rsidR="00ED3641" w:rsidRPr="00512DD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512DD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_Collinsella_HB</w:t>
            </w:r>
            <w:proofErr w:type="spellEnd"/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0217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0333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8302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4E-01</w:t>
            </w: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C881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E-01</w:t>
            </w:r>
          </w:p>
        </w:tc>
        <w:tc>
          <w:tcPr>
            <w:tcW w:w="3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E277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E-01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D4C1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F50A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95 </w:t>
            </w:r>
          </w:p>
        </w:tc>
      </w:tr>
      <w:tr w:rsidR="00ED3641" w:rsidRPr="0034045C" w14:paraId="3DEE4756" w14:textId="77777777" w:rsidTr="000D2EFF">
        <w:trPr>
          <w:trHeight w:val="300"/>
        </w:trPr>
        <w:tc>
          <w:tcPr>
            <w:tcW w:w="1037" w:type="pct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C9D853" w14:textId="77777777" w:rsidR="00ED3641" w:rsidRPr="0034045C" w:rsidRDefault="00ED3641" w:rsidP="00ED3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57CC5BD" w14:textId="77777777" w:rsidR="00ED3641" w:rsidRPr="0034045C" w:rsidRDefault="00ED3641" w:rsidP="00ED3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B87B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11D7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1FB2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6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F184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4E-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268D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C1A4" w14:textId="2AD90F3C" w:rsidR="00ED3641" w:rsidRPr="0034045C" w:rsidRDefault="000D2EFF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A94A" w14:textId="78180B75" w:rsidR="00ED3641" w:rsidRPr="0034045C" w:rsidRDefault="000D2EFF" w:rsidP="00ED364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ED3641" w:rsidRPr="0034045C" w14:paraId="0827FA77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3384B5" w14:textId="77777777" w:rsidR="00ED3641" w:rsidRPr="0034045C" w:rsidRDefault="00ED3641" w:rsidP="00ED3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877051F" w14:textId="77777777" w:rsidR="00ED3641" w:rsidRPr="0034045C" w:rsidRDefault="00ED3641" w:rsidP="00ED3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495C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12C3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6922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0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E9DD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E-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72B7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AF7F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6CE3" w14:textId="4D7C84B5" w:rsidR="00ED3641" w:rsidRPr="0034045C" w:rsidRDefault="000D2EFF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ED3641" w:rsidRPr="0034045C" w14:paraId="17B29308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C04AFA" w14:textId="77777777" w:rsidR="00ED3641" w:rsidRPr="0034045C" w:rsidRDefault="00ED3641" w:rsidP="00ED3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C08FE95" w14:textId="77777777" w:rsidR="00ED3641" w:rsidRPr="0034045C" w:rsidRDefault="00ED3641" w:rsidP="00ED3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88F3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AA2B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0FEE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4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1545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E2E9" w14:textId="77777777" w:rsidR="00ED3641" w:rsidRPr="0034045C" w:rsidRDefault="00ED3641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2E-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0599" w14:textId="642A2BEA" w:rsidR="00ED3641" w:rsidRPr="0034045C" w:rsidRDefault="000D2EFF" w:rsidP="00ED3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894A" w14:textId="3CFC01AD" w:rsidR="00ED3641" w:rsidRPr="0034045C" w:rsidRDefault="000D2EFF" w:rsidP="00ED36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39D6171E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BF67C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1FC5841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27E7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A42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BEDC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3E-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8AF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E-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9DF6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1E-0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B736B" w14:textId="40E395E9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787EB" w14:textId="294344D2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4FED092D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19E1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lthspan</w:t>
            </w:r>
            <w:proofErr w:type="spellEnd"/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15A70B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AAD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DBB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F55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9F2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0E-0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F8C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DBE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7B3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78 </w:t>
            </w:r>
          </w:p>
        </w:tc>
      </w:tr>
      <w:tr w:rsidR="000D2EFF" w:rsidRPr="0034045C" w14:paraId="5617DDB9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85DF4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1D3C87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3C8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D33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C13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63E-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4BE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862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8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763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91E5" w14:textId="3AC003EE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39889782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A1F2B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BEA82D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833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B52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1B3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6E-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FCF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8B9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9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DCF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04DF" w14:textId="7363A184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2B7112AC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292E6B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EE690B1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BDA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8F8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C15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9AB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4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56B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1E-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58D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DA79" w14:textId="50383FE9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2BA7CA63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E62B9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82361A0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5172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73AA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8EB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0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A894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4E-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687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E-0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38B1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CF676" w14:textId="18F8AA55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24719DF5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BF04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fespan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80EF750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B87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79F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ABE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0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E58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6E-0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A06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06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248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F13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1 </w:t>
            </w:r>
          </w:p>
        </w:tc>
      </w:tr>
      <w:tr w:rsidR="000D2EFF" w:rsidRPr="0034045C" w14:paraId="56FA048B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C58FF4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7305635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35E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A22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A33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6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EC3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CA2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E-0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21A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8ADC" w14:textId="28040153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2AD2FA4A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8D348B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4258F7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83D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388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5F9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90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68E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A84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6E-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8CB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5726" w14:textId="3CB38918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4369CCC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D8A62C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46BD62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6CD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13D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990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D31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38D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24C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11F4" w14:textId="4E9F438C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5253A4E9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2A322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3D3A9A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1876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4325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B146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9CE0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238B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4E-0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5A51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BEF9A" w14:textId="4EEF25EE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BC67EEB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EA60C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mother's attained age)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390705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7C2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7C6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3BC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429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8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94D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9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F0F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07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6E2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890 </w:t>
            </w:r>
          </w:p>
        </w:tc>
      </w:tr>
      <w:tr w:rsidR="000D2EFF" w:rsidRPr="0034045C" w14:paraId="49FC6376" w14:textId="77777777" w:rsidTr="009165A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FC72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788DFF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FA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945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92B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55E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9BA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0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C8A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D78F" w14:textId="74C6BDEC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33865C5" w14:textId="77777777" w:rsidTr="009165A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08FE3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91CF87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CB8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8DA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F01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EF9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14A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F9C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1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30D6" w14:textId="0770F0D6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446E92C9" w14:textId="77777777" w:rsidTr="009165A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52337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B44B6F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091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708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B53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5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1EC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0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92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5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29A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2515" w14:textId="12D3FD03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7AA5D59" w14:textId="77777777" w:rsidTr="009165A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2021C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517C4E4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14B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C07D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6BE9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8D9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48E2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1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F8C39" w14:textId="33C58B0D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36CE" w14:textId="73AD7278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A785A30" w14:textId="77777777" w:rsidTr="00F1779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BD10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arental extreme longevity (95 years and older)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F1E23FA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6F72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4C8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5559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27D4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E+0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D797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7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AA90C" w14:textId="29BC4EF0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3F5C6" w14:textId="1836CD18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D2EFF" w:rsidRPr="0034045C" w14:paraId="5B9FB1FB" w14:textId="77777777" w:rsidTr="00F17796">
        <w:trPr>
          <w:trHeight w:val="300"/>
        </w:trPr>
        <w:tc>
          <w:tcPr>
            <w:tcW w:w="10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8B23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mother's age at death) 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248B19B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25CC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07F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1E40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8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A59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B1D5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0A49C" w14:textId="382D0682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7DC00" w14:textId="0966C4E6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D2EFF" w:rsidRPr="0034045C" w14:paraId="2E776278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BDD0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combined parental attained age, Martingale residuals) 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2DC00A8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0B1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637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BED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215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8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C06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7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B83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68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ECA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21 </w:t>
            </w:r>
          </w:p>
        </w:tc>
      </w:tr>
      <w:tr w:rsidR="000D2EFF" w:rsidRPr="0034045C" w14:paraId="6CF85440" w14:textId="77777777" w:rsidTr="00454049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096338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4303C14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91D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0FB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D02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090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C0E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8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780B" w14:textId="41B7881A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3042" w14:textId="606392BE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3FD56E29" w14:textId="77777777" w:rsidTr="00454049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C51A4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D8D04F5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009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CB8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3EB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384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370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2B7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9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F85A" w14:textId="67016B66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72E3674B" w14:textId="77777777" w:rsidTr="00454049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EFF01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4DA69F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DB4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76B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974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62D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8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250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8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6399" w14:textId="414651A9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BE33" w14:textId="3C8202DE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7CC6851D" w14:textId="77777777" w:rsidTr="00454049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FE8E00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89A633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E728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B9A3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7807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89C0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61B4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9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018E7" w14:textId="7FAD0F4F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827A9" w14:textId="4FBC7B41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309830E0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D9A2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both parents in top 10%) 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43FA44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31E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740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407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7E-01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5FC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4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4E7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6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AD0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86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F34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51 </w:t>
            </w:r>
          </w:p>
        </w:tc>
      </w:tr>
      <w:tr w:rsidR="000D2EFF" w:rsidRPr="0034045C" w14:paraId="6498172B" w14:textId="77777777" w:rsidTr="00F26E15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97CB8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F68D9A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D2E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014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937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7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AB7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7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405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8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F4FD" w14:textId="5237C9D2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6E44" w14:textId="5E7BC857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559A74B4" w14:textId="77777777" w:rsidTr="00F26E15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BDBF1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F5983F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738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BE9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776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9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B47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1C9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5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7AC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1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581F" w14:textId="4DC198A2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7F10B24D" w14:textId="77777777" w:rsidTr="00F26E15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7BF64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BA305CA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D89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151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F31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7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C4D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9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5AF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3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E23F" w14:textId="1BC43BD3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D28" w14:textId="17094F54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57E43DAA" w14:textId="77777777" w:rsidTr="00F26E15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952E08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C13BEB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7B20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21B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566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6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3B7B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B66F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1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9946E" w14:textId="71AC0361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0081E" w14:textId="1B532884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56B3FE1A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E89A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father's age at death)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092F4C1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4EF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B5D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F8D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49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245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E+0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1E1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6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259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32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697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700 </w:t>
            </w:r>
          </w:p>
        </w:tc>
      </w:tr>
      <w:tr w:rsidR="000D2EFF" w:rsidRPr="0034045C" w14:paraId="3D2ED28E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281FA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85365AB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31B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A56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202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41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74A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8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12B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E866" w14:textId="658E3641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880B" w14:textId="2AEE837C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F09C605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507324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15E18F3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F93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C19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84B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0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604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65C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2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336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60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C127" w14:textId="1B36F8C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5E465FEB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FE60EB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DD8EC91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3E4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290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B51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85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CCE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B7C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ECF2" w14:textId="0F1519B2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BF9A" w14:textId="26F29DC5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3C482AA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DAA6A4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B37CD7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28A6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3629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ADD6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82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D880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2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177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8D638" w14:textId="3787888C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FFB4" w14:textId="449B603D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33A14D88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D5B1B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father's attained age) 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50F79EC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0E4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895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F77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3E-01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608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6A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8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96E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75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943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047 </w:t>
            </w:r>
          </w:p>
        </w:tc>
      </w:tr>
      <w:tr w:rsidR="000D2EFF" w:rsidRPr="0034045C" w14:paraId="018E4B77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82E8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68EB06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A5A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97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3EF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245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96D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68CA" w14:textId="3A1B363A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D251" w14:textId="0D0D807D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99DE34E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1C62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84ADF25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56C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C21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CAF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359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8D2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378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36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1321" w14:textId="5A06E991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E832BDE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60D2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3D3D853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E0B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89F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DA5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529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1E8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1429" w14:textId="13B7694B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5C48" w14:textId="563B3551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3D1EFFD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36CB4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6211E5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98C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FA63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968D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81BE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78C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055AB" w14:textId="7E4F0FB9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33FC2" w14:textId="387955DE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77B896B6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F06FB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arental longevity (combined parental age at death)</w:t>
            </w: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DFA78C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8A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D39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BC1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3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AAB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3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87E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2CB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30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329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59 </w:t>
            </w:r>
          </w:p>
        </w:tc>
      </w:tr>
      <w:tr w:rsidR="000D2EFF" w:rsidRPr="0034045C" w14:paraId="77C1063F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7AB0A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0D9316C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BBD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55D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E31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7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9B1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25E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093B" w14:textId="5097F42D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FA3F" w14:textId="5B60DD7C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1666F16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19840A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4EB55D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DE2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09A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5DA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9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76D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CFA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7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DA3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7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F09D" w14:textId="2E1DCD9E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4A01B2FC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C04D60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9652B8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00A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C86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3CA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8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008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D1B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ADDF" w14:textId="173D30A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28CB" w14:textId="4865EBA2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5C61922E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3C5313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4BDE77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2378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9D82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6A91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4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1851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A890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F588" w14:textId="21804306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63A26" w14:textId="090D7966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089E2051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1C86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ongevity </w:t>
            </w:r>
          </w:p>
        </w:tc>
        <w:tc>
          <w:tcPr>
            <w:tcW w:w="73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DB27" w14:textId="77777777" w:rsidR="000D2EFF" w:rsidRPr="00512DD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512DD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_Sporobacter_HB</w:t>
            </w:r>
            <w:proofErr w:type="spellEnd"/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48C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ADF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161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7E-01</w:t>
            </w: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A5B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E-01</w:t>
            </w:r>
          </w:p>
        </w:tc>
        <w:tc>
          <w:tcPr>
            <w:tcW w:w="3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ADB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E-06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CA2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50 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11A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25 </w:t>
            </w:r>
          </w:p>
        </w:tc>
      </w:tr>
      <w:tr w:rsidR="000D2EFF" w:rsidRPr="0034045C" w14:paraId="5F9E0582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4A8570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DF481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B20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CD7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880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6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207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8E-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C68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4E-1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E2D9" w14:textId="302CB383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4739" w14:textId="226133BB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2340A2D1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464815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8312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C79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7DF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2B1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2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564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8E-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560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1E-2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36E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3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9555" w14:textId="060A438F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3EBEBC03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B2E39A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23CD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29A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B2F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B7C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1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0A8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C03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8E-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63D5" w14:textId="131D7FC1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AD29" w14:textId="52CE8862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31A96AD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3F88D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AFF0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A674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7CCA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0AA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9E-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D207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E-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F64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E-0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EF075" w14:textId="6DBABE8A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BC392" w14:textId="585303B9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5C60A54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32E2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lthspan</w:t>
            </w:r>
            <w:proofErr w:type="spellEnd"/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DAC8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EA0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A5E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623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24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714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E-0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A64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9E-13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10F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E5F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 w:rsidR="000D2EFF" w:rsidRPr="0034045C" w14:paraId="645C4615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87162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AA39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0A1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B2B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92C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331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8A3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1E-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34CC" w14:textId="65BD69B6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679F" w14:textId="58BA3BCA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212636BE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F96F44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632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057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A3E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067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70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FC9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F6C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E-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8DF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7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8251" w14:textId="7B94921D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0A9D1CFC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0EDE48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24008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3E8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E5A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3A9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15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6CC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5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F7A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5D6C" w14:textId="12C47700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CD33" w14:textId="0DB66BA8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EB9C661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6DA1E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8D0CB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EC63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767A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322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99E-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3DD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FB6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1E-0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E9541" w14:textId="161604A8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0BB99" w14:textId="2A4CCF18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4C7FA52F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C635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fespan</w:t>
            </w: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C9E75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C6C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4C5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224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0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511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3E-0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9BD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E-18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715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013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BFA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 w:rsidR="000D2EFF" w:rsidRPr="0034045C" w14:paraId="4ED4C4E9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F0EC2A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0FD45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1D2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456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F55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75D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F9F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E-1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8DE9" w14:textId="1B181265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1648" w14:textId="627F14E5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23E51146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93090B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EC223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9C1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32D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FC8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B20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586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3E-1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6BC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3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E318" w14:textId="40517C11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151A4F7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D46028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99B1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F8C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B73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8E2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1BF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388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0E-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BD21" w14:textId="320F2C40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816B" w14:textId="11118114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5BF4EC8C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3248F7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5D42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980F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5861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5DDD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92B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3E-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28D7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E-0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9C201" w14:textId="0B216478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8DE8" w14:textId="67919B21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2B07634F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23ACF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combined parental age at death)</w:t>
            </w: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EA3F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413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038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9FF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E+01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E67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8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93F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3E-02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F11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94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36C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93 </w:t>
            </w:r>
          </w:p>
        </w:tc>
      </w:tr>
      <w:tr w:rsidR="000D2EFF" w:rsidRPr="0034045C" w14:paraId="34CF6B6D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579A09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1E25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BE9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1C9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AB1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64B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4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402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5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090A" w14:textId="72B78DC0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A6C9" w14:textId="128949C3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7A47A68A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458F890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45620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CAB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889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806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420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441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2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AF0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7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3BE6" w14:textId="37DF6926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548C1415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9CD00FB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B78F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AF7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2FB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63F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96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C43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592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1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0BDA" w14:textId="12AE7432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6666" w14:textId="10D1B033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256AFA24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EB5498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190DA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AA7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AAC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9EDA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8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E1DD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BD2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78663" w14:textId="49AC514B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B8284" w14:textId="57613C63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4C7591FE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0AF80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combined parental attained age, Martingale residuals) 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DA83FC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00A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24E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5D0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63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6DA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6C1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E-02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92F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39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7F1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22 </w:t>
            </w:r>
          </w:p>
        </w:tc>
      </w:tr>
      <w:tr w:rsidR="000D2EFF" w:rsidRPr="0034045C" w14:paraId="0982B19E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56E8CEC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116CC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5A8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3B9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EE3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98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9B9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451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6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BF3F" w14:textId="1BB289AC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A975" w14:textId="0F0FD76F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0DA46F13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5E4B224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314AC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059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5C6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C07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8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A34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A34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544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2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08EF" w14:textId="6DC88866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486D6288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845F2DC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2CAA7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47E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3D9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871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9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A6B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4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7B6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2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D0A0" w14:textId="10B0635D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3210" w14:textId="4125B168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716B4BFF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69E9A1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34806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009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9D4F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C948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41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9BAE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34C6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E-0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74FF5" w14:textId="59E0AF51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32E7C" w14:textId="5E13C277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30146226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4F66A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both parents in top 10%) 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210508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D5E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E7A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3C5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E+01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E30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2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DAE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6E-02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11A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473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FA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08 </w:t>
            </w:r>
          </w:p>
        </w:tc>
      </w:tr>
      <w:tr w:rsidR="000D2EFF" w:rsidRPr="0034045C" w14:paraId="0880C37E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620C7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4250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098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82A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BE6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FDD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FB5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46F0" w14:textId="17AAC33B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5056" w14:textId="1660BAE9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2541993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D880DB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4215B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8B0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809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C97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7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EB6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6ED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E0B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1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8A72" w14:textId="17EF2FD3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25AA92D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65CDE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9FFC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206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EDB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ACC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D8B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2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A13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4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19DD" w14:textId="1C8BC5D1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022F" w14:textId="4E0A6773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541138A7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1916F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92BFA0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E11F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3734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AB9D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4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7824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CF71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E-0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F1FE4" w14:textId="39309401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74A10" w14:textId="002F90A8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79DC41B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B74DA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mother's attained age)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2A406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8A1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3F5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FCE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5E+01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70F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1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D88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6A7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15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010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58 </w:t>
            </w:r>
          </w:p>
        </w:tc>
      </w:tr>
      <w:tr w:rsidR="000D2EFF" w:rsidRPr="0034045C" w14:paraId="0E4D473C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93A18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66EFB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58D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13A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501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9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A60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D63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E-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4DE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7BCE" w14:textId="2F796844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ABF5349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28184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F920C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C22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473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B18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0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1F2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E61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8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192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1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1533" w14:textId="5FA1BFA9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7B9CEC29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EAD55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71877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470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A68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BAC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383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6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805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5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269B" w14:textId="088A6C5B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C719" w14:textId="5B4290C2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00D404DC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1CD841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A11D17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5CF4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D9B0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22DC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28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2B58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045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8E-0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07227" w14:textId="416B88F2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7FA24" w14:textId="23B83E91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3D48AB78" w14:textId="77777777" w:rsidTr="009F6B5A">
        <w:trPr>
          <w:trHeight w:val="300"/>
        </w:trPr>
        <w:tc>
          <w:tcPr>
            <w:tcW w:w="10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B0DD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extreme longevity (95 years and older)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DFBBF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C30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5055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B67E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7E+01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DB55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E+0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30C8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0E-02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42774" w14:textId="454B1AB8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A5E83" w14:textId="6E44FD37" w:rsidR="000D2EFF" w:rsidRPr="0034045C" w:rsidRDefault="000D2EFF" w:rsidP="000D2EF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7425D20D" w14:textId="77777777" w:rsidTr="009F6B5A">
        <w:trPr>
          <w:trHeight w:val="300"/>
        </w:trPr>
        <w:tc>
          <w:tcPr>
            <w:tcW w:w="10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6F94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mother's age at death) 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F6EF97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24DE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16F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354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+01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C0B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AE13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1E-03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E4362" w14:textId="6D4CE739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E8FB" w14:textId="67B31E30" w:rsidR="000D2EFF" w:rsidRPr="0034045C" w:rsidRDefault="000D2EFF" w:rsidP="000D2EF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2B2C5822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F83A1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father's age at death)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D8E6C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83F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166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BF5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E+01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515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E+0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486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64E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93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9E1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48 </w:t>
            </w:r>
          </w:p>
        </w:tc>
      </w:tr>
      <w:tr w:rsidR="000D2EFF" w:rsidRPr="0034045C" w14:paraId="7BB5EDF5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DD54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C2F8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32D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ADF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7FC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6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D57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1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4BF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6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0CE1" w14:textId="45E03481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F3A5" w14:textId="16A419FC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7BB8AC08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6DB3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4E011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B52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963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E89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BC0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8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49F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8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68C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81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BBE3" w14:textId="3085A619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33FC7AFE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CB46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2ADC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D3E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793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4E0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3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2F4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3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6A0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5159" w14:textId="57476E1A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AAE2" w14:textId="1241E6D9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74E79CB1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07226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C00291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F483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27A7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1E7B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7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2932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1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3D97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2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AA111" w14:textId="6A57D055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1E629" w14:textId="0541DD8A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0A0CD922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731E6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Parental longevity (father's attained age) 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62F344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766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539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941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2E+01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F8F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07E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3E-02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F40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07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7DB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13 </w:t>
            </w:r>
          </w:p>
        </w:tc>
      </w:tr>
      <w:tr w:rsidR="000D2EFF" w:rsidRPr="0034045C" w14:paraId="774A0D9E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2A64C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28D3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895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DE8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51C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5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7D5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321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8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6A62" w14:textId="725337FF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2884" w14:textId="0D699537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00B59E77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9530B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3B585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982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7B6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5F4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4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3BD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F25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8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6BB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4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4EF2" w14:textId="268E25B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B57F9F1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CFB25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B91F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4F4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1B0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F3F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303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7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78C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7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8EF5" w14:textId="6DDFE6F1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16BD" w14:textId="3649A2F1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0F4AFBDD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1C95FA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B26260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CC7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42DD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0929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594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637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5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9A271" w14:textId="41ABAE8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9B252" w14:textId="41FCB9A3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4CDAF9A9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CFB5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ongevity </w:t>
            </w:r>
          </w:p>
        </w:tc>
        <w:tc>
          <w:tcPr>
            <w:tcW w:w="73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13D2" w14:textId="77777777" w:rsidR="000D2EFF" w:rsidRPr="00512DD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512DD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_Veillonella_HB</w:t>
            </w:r>
            <w:proofErr w:type="spellEnd"/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54D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8C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D05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3E-02</w:t>
            </w: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0C4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01</w:t>
            </w:r>
          </w:p>
        </w:tc>
        <w:tc>
          <w:tcPr>
            <w:tcW w:w="3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802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1E-01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C7F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259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78 </w:t>
            </w:r>
          </w:p>
        </w:tc>
      </w:tr>
      <w:tr w:rsidR="000D2EFF" w:rsidRPr="0034045C" w14:paraId="1F315E21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A8AB61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359B0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B0A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7F9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689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830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5E-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832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9E-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4052" w14:textId="7C518748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3267" w14:textId="2D89451D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06F32B2E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F4E11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D2087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B2B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B78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6D7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3E2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7E-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838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CDF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9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8DD6" w14:textId="062D33F1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28C80D96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CC2E6C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DAD3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EC5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27D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3EB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2E-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B86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99E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6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5C4A" w14:textId="49442936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3D07" w14:textId="0F2E6631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00AB47E3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BDF761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0D7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893A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51AD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E4F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4251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6E-0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0784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95E9" w14:textId="56EDD000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DC1F" w14:textId="02131DC7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B24D6D9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F192E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lthspan</w:t>
            </w:r>
            <w:proofErr w:type="spellEnd"/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D6DA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6F4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99B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A75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17E-01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C43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6E-0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3A2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3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277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809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48 </w:t>
            </w:r>
          </w:p>
        </w:tc>
      </w:tr>
      <w:tr w:rsidR="000D2EFF" w:rsidRPr="0034045C" w14:paraId="5754B967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3280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B093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CB3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138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854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B19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C6C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0E-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4AF7" w14:textId="5178D90F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AAE4" w14:textId="3B452A8E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2D4DD7A6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996A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6917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410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64F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32D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839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AF0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9E-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1BD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5DF7" w14:textId="677E67B2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5206A2D7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6CC28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2CDA3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950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B4F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57A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8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8FC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2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D2C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5E-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33EA" w14:textId="525397F3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974F" w14:textId="775CF6E5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4F4B36CF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A1F695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7DA238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5345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641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BC3A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E-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38D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7E-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728C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8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36B2D" w14:textId="6BF92E79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68E1" w14:textId="4478AA39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D0D8AE0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2907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fespan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EC4733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249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0C5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755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52E-01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46E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E-0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F44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E-02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95F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069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1 </w:t>
            </w:r>
          </w:p>
        </w:tc>
      </w:tr>
      <w:tr w:rsidR="000D2EFF" w:rsidRPr="0034045C" w14:paraId="5815DDE0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9579E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1AA05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504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215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AC6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A71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DAC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75C1" w14:textId="47C7302B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642D" w14:textId="25FB544C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A03525B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EDB7C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16D73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81D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C26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F25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9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B6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590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E-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5B3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994F" w14:textId="35DDA38E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09F0DB71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7B1AD8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18345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CDC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16D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0D8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46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D2F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4E-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79E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C97D" w14:textId="5771A592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99F3" w14:textId="12D83E0E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D85CA72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1F418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22FE0A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9F7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AB6A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180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E-0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FA0C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8E-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7E32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6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17E78" w14:textId="3DE9A762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DA9BE" w14:textId="0CD14CCC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4E5F0EEA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B44AE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mother's attained age)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A9A748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2D3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F8A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497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0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930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3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645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3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CC7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86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40D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48 </w:t>
            </w:r>
          </w:p>
        </w:tc>
      </w:tr>
      <w:tr w:rsidR="000D2EFF" w:rsidRPr="0034045C" w14:paraId="15532362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FCBFC6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FBE2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04B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BE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AC2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35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8E4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8E3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4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AC06" w14:textId="355A0B6F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611" w14:textId="5AE504AB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E628019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1812BD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B844A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D2A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9E0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078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9A3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22B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E40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8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A076" w14:textId="1EF10C3C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60BB3F8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3D8FF85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733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213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E3A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290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6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91F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6EC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9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8ADC" w14:textId="294A2A6A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F257" w14:textId="206F13CB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5898D72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040C0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4F628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C9E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1DD4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4035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56E-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840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24BB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7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FA982" w14:textId="1D49DAC2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CE00" w14:textId="60571CD9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71E63309" w14:textId="77777777" w:rsidTr="009F6B5A">
        <w:trPr>
          <w:trHeight w:val="300"/>
        </w:trPr>
        <w:tc>
          <w:tcPr>
            <w:tcW w:w="10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4382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extreme longevity (95 years and older)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EA7BD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ED5B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A37D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ACF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0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25D5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E+0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E75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7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EBD82" w14:textId="3E4AA64B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91A64" w14:textId="08FAA353" w:rsidR="000D2EFF" w:rsidRPr="0034045C" w:rsidRDefault="000D2EFF" w:rsidP="000D2EF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08B92A0E" w14:textId="77777777" w:rsidTr="009F6B5A">
        <w:trPr>
          <w:trHeight w:val="300"/>
        </w:trPr>
        <w:tc>
          <w:tcPr>
            <w:tcW w:w="10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0CFC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mother's age at death) 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6F5077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E34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148E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64F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B2CA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D820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1FB37" w14:textId="50DA4F6E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F616B" w14:textId="12586F9C" w:rsidR="000D2EFF" w:rsidRPr="0034045C" w:rsidRDefault="000D2EFF" w:rsidP="000D2EF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39690955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8F08F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combined parental attained age, Martingale residuals) 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56E5B0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462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853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099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965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28B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2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25F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98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1A2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52 </w:t>
            </w:r>
          </w:p>
        </w:tc>
      </w:tr>
      <w:tr w:rsidR="000D2EFF" w:rsidRPr="0034045C" w14:paraId="01BC0F58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7E071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A0B5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F77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02F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B82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21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F57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46F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7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89A8" w14:textId="281B66FC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C07B" w14:textId="65FD45DB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5B76FEBF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A5629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3D023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AFA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34F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05F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24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39A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F8A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2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1C9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1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2CCA" w14:textId="406DDD3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79A27F06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7DC85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3D32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3EB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A6E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1E3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19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165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28D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4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E2BE" w14:textId="4B5FFDB5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86EF" w14:textId="51CC6E15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9D07614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F0014A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6E5451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5788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8E8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3DA0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1E-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3A3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2C51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2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DCD9" w14:textId="3C94EDD5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55F94" w14:textId="2AA7F312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50F46ECE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4E916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both parents in top 10%) 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D7987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312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311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C7E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3E-01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912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73C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8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DD9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76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332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77 </w:t>
            </w:r>
          </w:p>
        </w:tc>
      </w:tr>
      <w:tr w:rsidR="000D2EFF" w:rsidRPr="0034045C" w14:paraId="0DB1EF2A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BB68B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6C6F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DA3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B24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DAA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6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285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776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5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B178" w14:textId="368E68F4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21C2" w14:textId="75E5F82A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06E0AB77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0D00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8CDF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821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DF7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3D9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7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7D6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D76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8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1F8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0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6676" w14:textId="126E5BE5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43966A24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EAB9A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A15B3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5D7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F46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9F7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7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5B3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4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0F9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D9F5" w14:textId="076DFBA0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7341" w14:textId="2EC824C1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F1D87B1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72C5B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17C0C4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FD8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64E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506F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5E-0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87CF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F87D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3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4693" w14:textId="215AE1A0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25397" w14:textId="4F36BB4E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49062F37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EB883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father's age at death)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D563A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9D9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6BD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FE7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4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D46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7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3DA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5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C98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61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E67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318 </w:t>
            </w:r>
          </w:p>
        </w:tc>
      </w:tr>
      <w:tr w:rsidR="000D2EFF" w:rsidRPr="0034045C" w14:paraId="5546EACA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E2EFC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D2323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A1E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BB0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720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4DC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F5C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5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89A6" w14:textId="3D026C79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666B" w14:textId="6B1C7F75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A705001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A320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D3C6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5F2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972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CFE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0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1DD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B96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0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CCD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46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3FC" w14:textId="3F528E56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1783464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9E797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672A8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78F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5EB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7B28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4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7DD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9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099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8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7159" w14:textId="07F6724A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4EB4" w14:textId="5D2B4332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6592A35B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B7EDAD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9E1CE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7CFF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0ED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65A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9D60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469F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0FA26" w14:textId="148B3F2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9551A" w14:textId="5FBDB9B7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70861449" w14:textId="77777777" w:rsidTr="009F6B5A">
        <w:trPr>
          <w:trHeight w:val="300"/>
        </w:trPr>
        <w:tc>
          <w:tcPr>
            <w:tcW w:w="1037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91BCE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father's attained age) 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0840B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3D5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076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C2D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0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1DD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4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F29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767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31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CD7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45 </w:t>
            </w:r>
          </w:p>
        </w:tc>
      </w:tr>
      <w:tr w:rsidR="000D2EFF" w:rsidRPr="0034045C" w14:paraId="24B5A5FA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2C52E5A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01A0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1E2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FDC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E6C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17F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370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AD93" w14:textId="2E8B30AD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D18C" w14:textId="7149148C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44894808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7AD318C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2BDD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F11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307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C81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1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7D8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C0B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2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FF5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8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CF66" w14:textId="1BA6456F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345C92A1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19D3BC9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B88E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DB9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EE6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4C5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E+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9F0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ED6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F0D8" w14:textId="25D15B8F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798A" w14:textId="54C26F7E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50262BF" w14:textId="77777777" w:rsidTr="009F6B5A">
        <w:trPr>
          <w:trHeight w:val="300"/>
        </w:trPr>
        <w:tc>
          <w:tcPr>
            <w:tcW w:w="1037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71E8C1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FB0BC7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FBF11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1A6A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20B7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E+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F793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97B9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7E099" w14:textId="6BB2343E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007A7" w14:textId="423C0925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18BE3A1F" w14:textId="77777777" w:rsidTr="009F6B5A">
        <w:trPr>
          <w:trHeight w:val="300"/>
        </w:trPr>
        <w:tc>
          <w:tcPr>
            <w:tcW w:w="10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92E8A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arental longevity (combined parental age at death)</w:t>
            </w:r>
          </w:p>
        </w:tc>
        <w:tc>
          <w:tcPr>
            <w:tcW w:w="73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F4B332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858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F8A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5D55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50BB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E+0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016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9E-01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D237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79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31A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82 </w:t>
            </w:r>
          </w:p>
        </w:tc>
      </w:tr>
      <w:tr w:rsidR="000D2EFF" w:rsidRPr="0034045C" w14:paraId="23D76DB3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86D0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C253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B6E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AF9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9270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61E-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AC13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497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7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3286" w14:textId="025056E3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3105" w14:textId="703DB42E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77088C51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8408D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11080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FF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CA8A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EFB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1D2C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EFF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7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751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6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4966" w14:textId="0A363A4E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2070601A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FBFD75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7390F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E03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BFA6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02D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01E-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F382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E+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904E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6E-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BE27" w14:textId="7FF060A1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B264" w14:textId="5D6783E6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0D2EFF" w:rsidRPr="0034045C" w14:paraId="21D6AF0A" w14:textId="77777777" w:rsidTr="009F6B5A">
        <w:trPr>
          <w:trHeight w:val="300"/>
        </w:trPr>
        <w:tc>
          <w:tcPr>
            <w:tcW w:w="103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237AA6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24E46E" w14:textId="77777777" w:rsidR="000D2EFF" w:rsidRPr="0034045C" w:rsidRDefault="000D2EFF" w:rsidP="000D2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3DA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62CDF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54DD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87E-0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848B9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E+0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AC204" w14:textId="77777777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6E-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1EC77" w14:textId="43B7EEC8" w:rsidR="000D2EFF" w:rsidRPr="0034045C" w:rsidRDefault="000D2EFF" w:rsidP="000D2E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045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98958" w14:textId="673BE5EB" w:rsidR="000D2EFF" w:rsidRPr="0034045C" w:rsidRDefault="000D2EFF" w:rsidP="000D2E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4045C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</w:tbl>
    <w:p w14:paraId="70297D51" w14:textId="54BF9715" w:rsidR="00123253" w:rsidRPr="00AB7114" w:rsidRDefault="009F6B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Note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G, genus; RNT, rank-normal transformation; HB, hurdle binary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b means the estimated causal effect.</w:t>
      </w:r>
    </w:p>
    <w:sectPr w:rsidR="00123253" w:rsidRPr="00AB7114" w:rsidSect="00ED36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27713" w14:textId="77777777" w:rsidR="00232F82" w:rsidRDefault="00232F82" w:rsidP="00E46D9F">
      <w:r>
        <w:separator/>
      </w:r>
    </w:p>
  </w:endnote>
  <w:endnote w:type="continuationSeparator" w:id="0">
    <w:p w14:paraId="50909EC8" w14:textId="77777777" w:rsidR="00232F82" w:rsidRDefault="00232F82" w:rsidP="00E46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D0C3C" w14:textId="77777777" w:rsidR="00232F82" w:rsidRDefault="00232F82" w:rsidP="00E46D9F">
      <w:r>
        <w:separator/>
      </w:r>
    </w:p>
  </w:footnote>
  <w:footnote w:type="continuationSeparator" w:id="0">
    <w:p w14:paraId="66E65C3E" w14:textId="77777777" w:rsidR="00232F82" w:rsidRDefault="00232F82" w:rsidP="00E46D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MDcxMjQxNrC0MDdV0lEKTi0uzszPAykwrQUA5FEERiwAAAA="/>
  </w:docVars>
  <w:rsids>
    <w:rsidRoot w:val="008600A5"/>
    <w:rsid w:val="000D2EFF"/>
    <w:rsid w:val="00123253"/>
    <w:rsid w:val="00171258"/>
    <w:rsid w:val="00232F82"/>
    <w:rsid w:val="0034045C"/>
    <w:rsid w:val="00371502"/>
    <w:rsid w:val="00446C88"/>
    <w:rsid w:val="00501B54"/>
    <w:rsid w:val="00512DDC"/>
    <w:rsid w:val="005318E8"/>
    <w:rsid w:val="00643CE3"/>
    <w:rsid w:val="006F63B4"/>
    <w:rsid w:val="00830A16"/>
    <w:rsid w:val="00837806"/>
    <w:rsid w:val="008600A5"/>
    <w:rsid w:val="0089258E"/>
    <w:rsid w:val="009F6B5A"/>
    <w:rsid w:val="00AB7114"/>
    <w:rsid w:val="00AD195B"/>
    <w:rsid w:val="00AF3075"/>
    <w:rsid w:val="00B4530B"/>
    <w:rsid w:val="00B54FA6"/>
    <w:rsid w:val="00BC2DC6"/>
    <w:rsid w:val="00BF2D40"/>
    <w:rsid w:val="00D805F0"/>
    <w:rsid w:val="00DB0240"/>
    <w:rsid w:val="00E46D9F"/>
    <w:rsid w:val="00E5520A"/>
    <w:rsid w:val="00EA1CF9"/>
    <w:rsid w:val="00ED3641"/>
    <w:rsid w:val="00E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3CD9A"/>
  <w15:chartTrackingRefBased/>
  <w15:docId w15:val="{2736D8C6-5F17-478F-BAE2-A3B6EE0DC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D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D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56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7</Pages>
  <Words>1409</Words>
  <Characters>8037</Characters>
  <Application>Microsoft Office Word</Application>
  <DocSecurity>0</DocSecurity>
  <Lines>66</Lines>
  <Paragraphs>18</Paragraphs>
  <ScaleCrop>false</ScaleCrop>
  <Company/>
  <LinksUpToDate>false</LinksUpToDate>
  <CharactersWithSpaces>9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an</dc:creator>
  <cp:keywords/>
  <dc:description/>
  <cp:lastModifiedBy>Hedan</cp:lastModifiedBy>
  <cp:revision>35</cp:revision>
  <dcterms:created xsi:type="dcterms:W3CDTF">2022-08-30T04:30:00Z</dcterms:created>
  <dcterms:modified xsi:type="dcterms:W3CDTF">2022-09-29T01:38:00Z</dcterms:modified>
</cp:coreProperties>
</file>